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CEAFAF" w14:textId="001A4D5B" w:rsidR="008C2E5B" w:rsidRPr="00BA0A6A" w:rsidRDefault="00EA4278" w:rsidP="008C2E5B">
      <w:pPr>
        <w:rPr>
          <w:rFonts w:ascii="Times New Roman" w:hAnsi="Times New Roman"/>
          <w:sz w:val="18"/>
          <w:szCs w:val="18"/>
        </w:rPr>
      </w:pPr>
      <w:proofErr w:type="gramStart"/>
      <w:r w:rsidRPr="00EA4278">
        <w:rPr>
          <w:rFonts w:ascii="Times New Roman" w:hAnsi="Times New Roman"/>
          <w:b/>
          <w:kern w:val="0"/>
          <w:szCs w:val="21"/>
        </w:rPr>
        <w:t xml:space="preserve">Table </w:t>
      </w:r>
      <w:r w:rsidR="004C0B2C" w:rsidRPr="00EA4278">
        <w:rPr>
          <w:rFonts w:ascii="Times New Roman" w:hAnsi="Times New Roman"/>
          <w:b/>
          <w:kern w:val="0"/>
          <w:szCs w:val="21"/>
        </w:rPr>
        <w:t>S1</w:t>
      </w:r>
      <w:r w:rsidR="004C0B2C">
        <w:rPr>
          <w:rFonts w:ascii="Times New Roman" w:hAnsi="Times New Roman"/>
          <w:b/>
          <w:kern w:val="0"/>
          <w:szCs w:val="21"/>
        </w:rPr>
        <w:t xml:space="preserve"> </w:t>
      </w:r>
      <w:r w:rsidR="008C2E5B" w:rsidRPr="00BA0A6A">
        <w:rPr>
          <w:rFonts w:ascii="Times New Roman" w:hAnsi="Times New Roman"/>
        </w:rPr>
        <w:t>PCR primer information in this study.</w:t>
      </w:r>
      <w:proofErr w:type="gramEnd"/>
    </w:p>
    <w:tbl>
      <w:tblPr>
        <w:tblW w:w="918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3114"/>
        <w:gridCol w:w="6066"/>
      </w:tblGrid>
      <w:tr w:rsidR="00376010" w:rsidRPr="00376010" w14:paraId="6A776C2B" w14:textId="77777777" w:rsidTr="00002AAC">
        <w:tc>
          <w:tcPr>
            <w:tcW w:w="3114" w:type="dxa"/>
            <w:vAlign w:val="center"/>
          </w:tcPr>
          <w:p w14:paraId="21552357" w14:textId="77777777" w:rsidR="005678A3" w:rsidRPr="008C2E5B" w:rsidRDefault="005678A3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8C2E5B">
              <w:rPr>
                <w:rFonts w:ascii="Times New Roman" w:hAnsi="Times New Roman"/>
                <w:sz w:val="15"/>
                <w:szCs w:val="15"/>
              </w:rPr>
              <w:t>Primer</w:t>
            </w:r>
          </w:p>
        </w:tc>
        <w:tc>
          <w:tcPr>
            <w:tcW w:w="6066" w:type="dxa"/>
            <w:vAlign w:val="center"/>
          </w:tcPr>
          <w:p w14:paraId="5A397CD9" w14:textId="77777777" w:rsidR="005678A3" w:rsidRPr="008C2E5B" w:rsidRDefault="005678A3" w:rsidP="000C1FDF">
            <w:pPr>
              <w:rPr>
                <w:rFonts w:ascii="Times New Roman" w:hAnsi="Times New Roman"/>
                <w:sz w:val="15"/>
                <w:szCs w:val="15"/>
              </w:rPr>
            </w:pPr>
            <w:r w:rsidRPr="008C2E5B">
              <w:rPr>
                <w:rFonts w:ascii="Times New Roman" w:hAnsi="Times New Roman"/>
                <w:sz w:val="15"/>
                <w:szCs w:val="15"/>
              </w:rPr>
              <w:t>Sequences (5’-3’)</w:t>
            </w:r>
          </w:p>
        </w:tc>
      </w:tr>
      <w:tr w:rsidR="00CC2906" w:rsidRPr="00376010" w14:paraId="7392F504" w14:textId="77777777" w:rsidTr="00002AAC">
        <w:tc>
          <w:tcPr>
            <w:tcW w:w="3114" w:type="dxa"/>
            <w:vAlign w:val="center"/>
          </w:tcPr>
          <w:p w14:paraId="027D9793" w14:textId="05CCAB14" w:rsidR="00CC2906" w:rsidRPr="00BC277B" w:rsidRDefault="006F5207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TING</w:t>
            </w:r>
            <w:r w:rsidR="00CC2906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proofErr w:type="spellStart"/>
            <w:r w:rsidR="00CC2906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="00CC2906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vAlign w:val="center"/>
          </w:tcPr>
          <w:p w14:paraId="272C8FBC" w14:textId="4BFE59F8" w:rsidR="00CC2906" w:rsidRPr="008C2E5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GCACCAACAATTCCAG</w:t>
            </w:r>
          </w:p>
        </w:tc>
      </w:tr>
      <w:tr w:rsidR="00CC2906" w:rsidRPr="00376010" w14:paraId="6F99F24E" w14:textId="77777777" w:rsidTr="00002AAC">
        <w:tc>
          <w:tcPr>
            <w:tcW w:w="3114" w:type="dxa"/>
            <w:vAlign w:val="center"/>
          </w:tcPr>
          <w:p w14:paraId="67CE8380" w14:textId="0317623B" w:rsidR="00CC2906" w:rsidRPr="00BC277B" w:rsidRDefault="006F5207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TING</w:t>
            </w:r>
            <w:r w:rsidR="00CC2906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proofErr w:type="spellStart"/>
            <w:r w:rsidR="00CC2906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="00CC2906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vAlign w:val="center"/>
          </w:tcPr>
          <w:p w14:paraId="7897B8D0" w14:textId="5FC5E7E6" w:rsidR="00CC2906" w:rsidRPr="008C2E5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GGAGCAGGCTTCACTT</w:t>
            </w:r>
          </w:p>
        </w:tc>
      </w:tr>
      <w:tr w:rsidR="00376010" w:rsidRPr="00376010" w14:paraId="7DC722E8" w14:textId="77777777" w:rsidTr="00002AAC">
        <w:tc>
          <w:tcPr>
            <w:tcW w:w="3114" w:type="dxa"/>
            <w:vAlign w:val="center"/>
          </w:tcPr>
          <w:p w14:paraId="7FF18627" w14:textId="77777777" w:rsidR="00B93890" w:rsidRPr="00BC277B" w:rsidRDefault="00B93890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NF-α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vAlign w:val="center"/>
          </w:tcPr>
          <w:p w14:paraId="6FB4950E" w14:textId="1BA6ABA8" w:rsidR="00B93890" w:rsidRPr="008C2E5B" w:rsidRDefault="008C2E5B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C2E5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TTGCTTGGTACTGGAATGG</w:t>
            </w:r>
          </w:p>
        </w:tc>
      </w:tr>
      <w:tr w:rsidR="00376010" w:rsidRPr="00376010" w14:paraId="5CE0B98B" w14:textId="77777777" w:rsidTr="00002AAC">
        <w:tc>
          <w:tcPr>
            <w:tcW w:w="3114" w:type="dxa"/>
            <w:vAlign w:val="center"/>
          </w:tcPr>
          <w:p w14:paraId="5B9322FA" w14:textId="77777777" w:rsidR="00B93890" w:rsidRPr="00BC277B" w:rsidRDefault="00B93890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NF-α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vAlign w:val="center"/>
          </w:tcPr>
          <w:p w14:paraId="36B1C509" w14:textId="72AA7CF1" w:rsidR="00B93890" w:rsidRPr="008C2E5B" w:rsidRDefault="008C2E5B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8C2E5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TGGGATGATGATCTGGTTG</w:t>
            </w:r>
          </w:p>
        </w:tc>
      </w:tr>
      <w:tr w:rsidR="00CC2906" w:rsidRPr="00376010" w14:paraId="61D2C38E" w14:textId="77777777" w:rsidTr="00002AAC">
        <w:tc>
          <w:tcPr>
            <w:tcW w:w="3114" w:type="dxa"/>
            <w:vAlign w:val="center"/>
          </w:tcPr>
          <w:p w14:paraId="343AEA14" w14:textId="221D48B3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FN1-qRT-F</w:t>
            </w:r>
          </w:p>
        </w:tc>
        <w:tc>
          <w:tcPr>
            <w:tcW w:w="6066" w:type="dxa"/>
            <w:vAlign w:val="center"/>
          </w:tcPr>
          <w:p w14:paraId="5332E046" w14:textId="75D2F90A" w:rsidR="00CC2906" w:rsidRPr="008C2E5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ACGATGGCTAATAACTCC</w:t>
            </w:r>
          </w:p>
        </w:tc>
      </w:tr>
      <w:tr w:rsidR="00CC2906" w:rsidRPr="00376010" w14:paraId="453B1947" w14:textId="77777777" w:rsidTr="00002AAC">
        <w:tc>
          <w:tcPr>
            <w:tcW w:w="3114" w:type="dxa"/>
            <w:vAlign w:val="center"/>
          </w:tcPr>
          <w:p w14:paraId="6DA50E87" w14:textId="2246E199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FN1-qRT-R</w:t>
            </w:r>
          </w:p>
        </w:tc>
        <w:tc>
          <w:tcPr>
            <w:tcW w:w="6066" w:type="dxa"/>
            <w:vAlign w:val="center"/>
          </w:tcPr>
          <w:p w14:paraId="702B391E" w14:textId="5E8D4CE7" w:rsidR="00CC2906" w:rsidRPr="008C2E5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TGACAAAGTGCTCCA</w:t>
            </w:r>
          </w:p>
        </w:tc>
      </w:tr>
      <w:tr w:rsidR="00376010" w:rsidRPr="00376010" w14:paraId="6C05D168" w14:textId="77777777" w:rsidTr="00002AAC">
        <w:tc>
          <w:tcPr>
            <w:tcW w:w="3114" w:type="dxa"/>
            <w:vAlign w:val="center"/>
          </w:tcPr>
          <w:p w14:paraId="0745897F" w14:textId="4EBCDBB2" w:rsidR="00B93890" w:rsidRPr="00BC277B" w:rsidRDefault="00B93890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="003B7A6A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-qRT-F</w:t>
            </w:r>
          </w:p>
        </w:tc>
        <w:tc>
          <w:tcPr>
            <w:tcW w:w="6066" w:type="dxa"/>
            <w:vAlign w:val="center"/>
          </w:tcPr>
          <w:p w14:paraId="11B8724E" w14:textId="5B311C03" w:rsidR="00B93890" w:rsidRPr="008C2E5B" w:rsidRDefault="008C2E5B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CTGCTTGTTTACTCCCA</w:t>
            </w:r>
          </w:p>
        </w:tc>
      </w:tr>
      <w:tr w:rsidR="00376010" w:rsidRPr="00376010" w14:paraId="7BD98A22" w14:textId="77777777" w:rsidTr="00002AAC">
        <w:tc>
          <w:tcPr>
            <w:tcW w:w="3114" w:type="dxa"/>
            <w:vAlign w:val="center"/>
          </w:tcPr>
          <w:p w14:paraId="363F7007" w14:textId="7CFA74A6" w:rsidR="00B93890" w:rsidRPr="00BC277B" w:rsidRDefault="00B93890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="003B7A6A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X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-qRT-R</w:t>
            </w:r>
          </w:p>
        </w:tc>
        <w:tc>
          <w:tcPr>
            <w:tcW w:w="6066" w:type="dxa"/>
            <w:vAlign w:val="center"/>
          </w:tcPr>
          <w:p w14:paraId="3AB99017" w14:textId="28570AD3" w:rsidR="00B93890" w:rsidRPr="008C2E5B" w:rsidRDefault="008C2E5B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TGCATCATCTCCCTC</w:t>
            </w:r>
          </w:p>
        </w:tc>
      </w:tr>
      <w:tr w:rsidR="00376010" w:rsidRPr="00376010" w14:paraId="3DD5B795" w14:textId="77777777" w:rsidTr="00002AAC">
        <w:tc>
          <w:tcPr>
            <w:tcW w:w="3114" w:type="dxa"/>
            <w:vAlign w:val="center"/>
          </w:tcPr>
          <w:p w14:paraId="63953B00" w14:textId="77777777" w:rsidR="00B93890" w:rsidRPr="00BC277B" w:rsidRDefault="00B93890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SG15-qRT-F</w:t>
            </w:r>
          </w:p>
        </w:tc>
        <w:tc>
          <w:tcPr>
            <w:tcW w:w="6066" w:type="dxa"/>
            <w:vAlign w:val="center"/>
          </w:tcPr>
          <w:p w14:paraId="6F056A8E" w14:textId="748616D8" w:rsidR="00B93890" w:rsidRPr="008C2E5B" w:rsidRDefault="008C2E5B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ACGGACAGAAGACGC</w:t>
            </w:r>
            <w:bookmarkStart w:id="0" w:name="_GoBack"/>
            <w:bookmarkEnd w:id="0"/>
          </w:p>
        </w:tc>
      </w:tr>
      <w:tr w:rsidR="00376010" w:rsidRPr="00376010" w14:paraId="390DDB46" w14:textId="77777777" w:rsidTr="00002AAC">
        <w:tc>
          <w:tcPr>
            <w:tcW w:w="3114" w:type="dxa"/>
            <w:vAlign w:val="center"/>
          </w:tcPr>
          <w:p w14:paraId="4AF09B7B" w14:textId="77777777" w:rsidR="00B93890" w:rsidRPr="00BC277B" w:rsidRDefault="00B93890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SG15-qRT-R</w:t>
            </w:r>
          </w:p>
        </w:tc>
        <w:tc>
          <w:tcPr>
            <w:tcW w:w="6066" w:type="dxa"/>
            <w:vAlign w:val="center"/>
          </w:tcPr>
          <w:p w14:paraId="0B899B0C" w14:textId="1C3D82AF" w:rsidR="00B93890" w:rsidRPr="008C2E5B" w:rsidRDefault="008C2E5B" w:rsidP="00A513F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GGAATACCTGCATGG</w:t>
            </w:r>
          </w:p>
        </w:tc>
      </w:tr>
      <w:tr w:rsidR="00CC2906" w:rsidRPr="00376010" w14:paraId="62A6D625" w14:textId="77777777" w:rsidTr="00002AAC">
        <w:tc>
          <w:tcPr>
            <w:tcW w:w="3114" w:type="dxa"/>
            <w:vAlign w:val="center"/>
          </w:tcPr>
          <w:p w14:paraId="039B2931" w14:textId="09BFED8B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V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perin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vAlign w:val="center"/>
          </w:tcPr>
          <w:p w14:paraId="7287E69C" w14:textId="2308912A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CGTCCAAGTCCATAC</w:t>
            </w:r>
          </w:p>
        </w:tc>
      </w:tr>
      <w:tr w:rsidR="00CC2906" w:rsidRPr="00376010" w14:paraId="3865127F" w14:textId="77777777" w:rsidTr="00002AAC">
        <w:tc>
          <w:tcPr>
            <w:tcW w:w="3114" w:type="dxa"/>
            <w:vAlign w:val="center"/>
          </w:tcPr>
          <w:p w14:paraId="3E95ECF4" w14:textId="1AB5BD6B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proofErr w:type="spellStart"/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V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iperin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vAlign w:val="center"/>
          </w:tcPr>
          <w:p w14:paraId="18B02416" w14:textId="49307E73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CATGTCAGCTTTGCTCC</w:t>
            </w:r>
          </w:p>
        </w:tc>
      </w:tr>
      <w:tr w:rsidR="00CC2906" w:rsidRPr="00376010" w14:paraId="5399C0C7" w14:textId="77777777" w:rsidTr="00002AAC">
        <w:tc>
          <w:tcPr>
            <w:tcW w:w="3114" w:type="dxa"/>
            <w:vAlign w:val="center"/>
          </w:tcPr>
          <w:p w14:paraId="68644A4E" w14:textId="3BC0D446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CRV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vAlign w:val="center"/>
          </w:tcPr>
          <w:p w14:paraId="6A838BDE" w14:textId="6F9C4F81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GCTGGATGATAGACGATTG</w:t>
            </w:r>
          </w:p>
        </w:tc>
      </w:tr>
      <w:tr w:rsidR="00CC2906" w:rsidRPr="00376010" w14:paraId="0E55A6AA" w14:textId="77777777" w:rsidTr="00002AAC">
        <w:tc>
          <w:tcPr>
            <w:tcW w:w="3114" w:type="dxa"/>
            <w:vAlign w:val="center"/>
          </w:tcPr>
          <w:p w14:paraId="36A5868C" w14:textId="5AA2EC0B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SCRV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vAlign w:val="center"/>
          </w:tcPr>
          <w:p w14:paraId="07276B8D" w14:textId="3746364B" w:rsidR="00CC2906" w:rsidRPr="00BC277B" w:rsidRDefault="00CC2906" w:rsidP="00CC290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GCGGAGGTGCTTGATATGG</w:t>
            </w:r>
          </w:p>
        </w:tc>
      </w:tr>
      <w:tr w:rsidR="00376010" w:rsidRPr="00CC2906" w14:paraId="26E3FA17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105033" w14:textId="5FE80F72" w:rsidR="00C204AE" w:rsidRPr="00BC277B" w:rsidRDefault="0081417B" w:rsidP="00C204A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</w:t>
            </w:r>
            <w:r w:rsidR="0032677B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thdc2</w:t>
            </w:r>
            <w:r w:rsidR="00C204AE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divergent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E16B74" w14:textId="330762E3" w:rsidR="00C204AE" w:rsidRPr="00BC277B" w:rsidRDefault="00CC2906" w:rsidP="00C204A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TGCCACTGCAGGCCAT</w:t>
            </w:r>
          </w:p>
        </w:tc>
      </w:tr>
      <w:tr w:rsidR="00376010" w:rsidRPr="00CC2906" w14:paraId="26B9517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FDF9A2" w14:textId="60382A8F" w:rsidR="00C204AE" w:rsidRPr="00BC277B" w:rsidRDefault="0032677B" w:rsidP="00C204A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 w:rsidR="00C204AE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divergent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5E74F3" w14:textId="483C7A62" w:rsidR="00C204AE" w:rsidRPr="00BC277B" w:rsidRDefault="00CC2906" w:rsidP="00C204AE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GGAGCAGATGTTGCATAGCA</w:t>
            </w:r>
          </w:p>
        </w:tc>
      </w:tr>
      <w:tr w:rsidR="00376010" w:rsidRPr="00CC2906" w14:paraId="45D716F3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77FFA1" w14:textId="7BE6618E" w:rsidR="003408AF" w:rsidRPr="00BC277B" w:rsidRDefault="0032677B" w:rsidP="003408A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 w:rsidR="003408AF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-convergent-F 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968773" w14:textId="759E0247" w:rsidR="003408AF" w:rsidRPr="00BC277B" w:rsidRDefault="00FE152F" w:rsidP="003408A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E152F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ATCGCCTGTACTCTG</w:t>
            </w:r>
          </w:p>
        </w:tc>
      </w:tr>
      <w:tr w:rsidR="00376010" w:rsidRPr="00CC2906" w14:paraId="65A1E487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7984FC0" w14:textId="7C4A7A01" w:rsidR="003408AF" w:rsidRPr="00BC277B" w:rsidRDefault="0032677B" w:rsidP="003408A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 w:rsidR="003408AF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-convergent-R 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387308" w14:textId="586D1B17" w:rsidR="003408AF" w:rsidRPr="00BC277B" w:rsidRDefault="00FE152F" w:rsidP="003408AF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E152F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TCGCTGAAGGTGTTA</w:t>
            </w:r>
          </w:p>
        </w:tc>
      </w:tr>
      <w:tr w:rsidR="00376010" w:rsidRPr="00CC2906" w14:paraId="29E7F2F0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455447" w14:textId="2B679FCD" w:rsidR="00BA704C" w:rsidRPr="00BC277B" w:rsidRDefault="00BA704C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PDH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BF0322" w14:textId="3F12E191" w:rsidR="00BA704C" w:rsidRPr="0032677B" w:rsidRDefault="008C2E5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326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TTCACTCCTCCATCTT</w:t>
            </w:r>
          </w:p>
        </w:tc>
      </w:tr>
      <w:tr w:rsidR="00376010" w:rsidRPr="00CC2906" w14:paraId="18A9CD9A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85C5FC" w14:textId="22588949" w:rsidR="00BA704C" w:rsidRPr="00BC277B" w:rsidRDefault="00BA704C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PDH-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qRT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0937AD" w14:textId="6A36CD8D" w:rsidR="00BA704C" w:rsidRPr="0032677B" w:rsidRDefault="008C2E5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326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GGTCACAGACACGGTTG</w:t>
            </w:r>
          </w:p>
        </w:tc>
      </w:tr>
      <w:tr w:rsidR="00A64D46" w:rsidRPr="00CC2906" w14:paraId="5A2832CF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0D9B41" w14:textId="6D52DE90" w:rsidR="00A64D46" w:rsidRPr="00BC277B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</w:t>
            </w:r>
            <w:r w:rsidR="000929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="0009297B" w:rsidRPr="0009297B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 w:rsidR="000929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qRT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09EF25" w14:textId="7F216942" w:rsidR="00A64D46" w:rsidRPr="0032677B" w:rsidRDefault="0009297B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F0522">
              <w:t>TCCACAGCTGCTGCGG</w:t>
            </w:r>
          </w:p>
        </w:tc>
      </w:tr>
      <w:tr w:rsidR="0009297B" w:rsidRPr="00CC2906" w14:paraId="41B3DB7E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783B634" w14:textId="5B508EC6" w:rsidR="0009297B" w:rsidRPr="00BC277B" w:rsidRDefault="0009297B" w:rsidP="000929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09297B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qRT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2F1CF8A" w14:textId="579B18B6" w:rsidR="0009297B" w:rsidRPr="0032677B" w:rsidRDefault="0009297B" w:rsidP="000929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9F0522">
              <w:t>CATGATGAGGTCCACG</w:t>
            </w:r>
          </w:p>
        </w:tc>
      </w:tr>
      <w:tr w:rsidR="00376010" w:rsidRPr="00CC2906" w14:paraId="1D834FF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F89D9C" w14:textId="0BBA0DF1" w:rsidR="00BA704C" w:rsidRPr="00BC277B" w:rsidRDefault="0032677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 w:rsidR="00BA704C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34037" w14:textId="067BA939" w:rsidR="00BA704C" w:rsidRPr="00BC277B" w:rsidRDefault="0032677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AATTCTAATACTTTCAGGCCATTGGGAGAGGTTAGC</w:t>
            </w:r>
          </w:p>
        </w:tc>
      </w:tr>
      <w:tr w:rsidR="00376010" w:rsidRPr="00CC2906" w14:paraId="66231D69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19F128A" w14:textId="67B10976" w:rsidR="00BA704C" w:rsidRPr="00BC277B" w:rsidRDefault="0032677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 w:rsidR="00BA704C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E971C3C" w14:textId="4C82EFB5" w:rsidR="001C5F71" w:rsidRPr="00BC277B" w:rsidRDefault="0032677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GATCCAGTTGTTCTTACCTGCAGTGGCATCCGCA</w:t>
            </w:r>
          </w:p>
        </w:tc>
      </w:tr>
      <w:tr w:rsidR="0032677B" w:rsidRPr="00CC2906" w14:paraId="41986B9C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C2C2965" w14:textId="4B75A54D" w:rsidR="0032677B" w:rsidRPr="00BC277B" w:rsidRDefault="0032677B" w:rsidP="003267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53D093D" w14:textId="124C410A" w:rsidR="0032677B" w:rsidRPr="00BC277B" w:rsidRDefault="00DF199B" w:rsidP="003267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AATTCTAATACTTTCAGGACGACGATAAGGCCATTGGGAGAGGTTAGC</w:t>
            </w:r>
          </w:p>
        </w:tc>
      </w:tr>
      <w:tr w:rsidR="0032677B" w:rsidRPr="00CC2906" w14:paraId="3556C26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6522A8" w14:textId="51B4A511" w:rsidR="0032677B" w:rsidRPr="00BC277B" w:rsidRDefault="0032677B" w:rsidP="003267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EF387C" w14:textId="49BA48B0" w:rsidR="0032677B" w:rsidRPr="00BC277B" w:rsidRDefault="00DF199B" w:rsidP="0032677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GATCCAGTTGTTCTTACATCCTTGTAATCCTGCAGTGGCATCCGCA</w:t>
            </w:r>
          </w:p>
        </w:tc>
      </w:tr>
      <w:tr w:rsidR="00A64D46" w:rsidRPr="00CC2906" w14:paraId="25B3CF6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DC331F" w14:textId="2BF83C14" w:rsidR="00A64D46" w:rsidRPr="00BC277B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A64D46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5A212B1" w14:textId="1820B5ED" w:rsidR="00A64D46" w:rsidRPr="00BC277B" w:rsidRDefault="00AA47AD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ACTCGCCCTGTACCACCATAGCTTTGACGATGA</w:t>
            </w:r>
          </w:p>
        </w:tc>
      </w:tr>
      <w:tr w:rsidR="00A64D46" w:rsidRPr="00CC2906" w14:paraId="36BADABC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DD15EB" w14:textId="07E39169" w:rsidR="00A64D46" w:rsidRPr="00BC277B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A64D46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9E9B5B" w14:textId="48F7305B" w:rsidR="00A64D46" w:rsidRPr="00BC277B" w:rsidRDefault="00AA47AD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GTACAGGGCGAGTAGCTCCTGCTCTTCTGTGC</w:t>
            </w:r>
          </w:p>
        </w:tc>
      </w:tr>
      <w:tr w:rsidR="00A64D46" w:rsidRPr="00CC2906" w14:paraId="59BB474A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D593D1" w14:textId="51B50B78" w:rsidR="00A64D46" w:rsidRPr="00192570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A64D46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2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948B93" w14:textId="79A431C5" w:rsidR="00A64D46" w:rsidRPr="00AA47AD" w:rsidRDefault="00AA47AD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GCCCTCATCATGGATCTGCTATGCAACATC</w:t>
            </w:r>
          </w:p>
        </w:tc>
      </w:tr>
      <w:tr w:rsidR="00A64D46" w:rsidRPr="00CC2906" w14:paraId="0759CABF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C394A" w14:textId="0CAC8996" w:rsidR="00A64D46" w:rsidRPr="00192570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A64D46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2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D8EB8F2" w14:textId="0F0B286D" w:rsidR="00A64D46" w:rsidRPr="00AA47AD" w:rsidRDefault="00AA47AD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CCATGATGAGGGCCACGTCCACCCTCTCATCGTCA</w:t>
            </w:r>
          </w:p>
        </w:tc>
      </w:tr>
      <w:tr w:rsidR="00A64D46" w:rsidRPr="00CC2906" w14:paraId="77FEC1E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55BD21" w14:textId="535590EB" w:rsidR="00A64D46" w:rsidRPr="00192570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MS2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4570A1" w14:textId="2B52D403" w:rsidR="00A64D46" w:rsidRPr="00AA47AD" w:rsidRDefault="00AA47AD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ATGAGGATCACCCATGTCTGCAGCTGTTTGGATGAGTCCTCTCTGG</w:t>
            </w:r>
          </w:p>
        </w:tc>
      </w:tr>
      <w:tr w:rsidR="00A64D46" w:rsidRPr="00CC2906" w14:paraId="38B566FB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A92C3" w14:textId="1D7622AE" w:rsidR="00A64D46" w:rsidRPr="00192570" w:rsidRDefault="00A64D46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MS2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0D34F4" w14:textId="3BAC10BC" w:rsidR="00A64D46" w:rsidRPr="00AA47AD" w:rsidRDefault="00AA47AD" w:rsidP="00A64D46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TGGGTGATCCTCATGTTTTCTAGCTAACCTCTCCCAATGGCCTG</w:t>
            </w:r>
          </w:p>
        </w:tc>
      </w:tr>
      <w:tr w:rsidR="00376010" w:rsidRPr="00CC2906" w14:paraId="7776A9D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C6C4BE5" w14:textId="23CFCB7F" w:rsidR="00BA704C" w:rsidRPr="00BC277B" w:rsidRDefault="00DF199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inear-FL-Ythdc2-AG</w:t>
            </w:r>
            <w:r w:rsidR="00BA704C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87AAA" w14:textId="0739B2D2" w:rsidR="00BA704C" w:rsidRPr="00BC277B" w:rsidRDefault="00AA47AD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CB5EF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AGGTGGATCCTAGCTAACAACTCCATACTTTT</w:t>
            </w:r>
          </w:p>
        </w:tc>
      </w:tr>
      <w:tr w:rsidR="00376010" w:rsidRPr="00CC2906" w14:paraId="41F9BB0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F88E2" w14:textId="0006AACD" w:rsidR="00BA704C" w:rsidRPr="00BC277B" w:rsidRDefault="00DF199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inear-FL-Ythdc2-AG</w:t>
            </w:r>
            <w:r w:rsidR="00BA704C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2131AD8" w14:textId="1D6819B2" w:rsidR="00BA704C" w:rsidRPr="00BC277B" w:rsidRDefault="00AA47AD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CB5EFE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TAGCTAGGATCCACCTGCAGTGGCATCCGCAG</w:t>
            </w:r>
          </w:p>
        </w:tc>
      </w:tr>
      <w:tr w:rsidR="00376010" w:rsidRPr="00CC2906" w14:paraId="1FB2245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4886D89" w14:textId="0D2E20B9" w:rsidR="00BA704C" w:rsidRPr="00BC277B" w:rsidRDefault="00DF199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dc2-170aa-FLAG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DED585" w14:textId="683E1E58" w:rsidR="00BA704C" w:rsidRPr="00BC277B" w:rsidRDefault="00AA47AD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CGATGACGACAAGAAGCTTTGTTTGGATGAGTCCTCTCTGGT</w:t>
            </w:r>
          </w:p>
        </w:tc>
      </w:tr>
      <w:tr w:rsidR="00376010" w:rsidRPr="00CC2906" w14:paraId="1DB33C68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29BD7C" w14:textId="4A0F88EF" w:rsidR="00BA704C" w:rsidRPr="00BC277B" w:rsidRDefault="00DF199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hdc2-170aa-FLAG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56EC47" w14:textId="6A91AAF6" w:rsidR="00BA704C" w:rsidRPr="00BC277B" w:rsidRDefault="00AA47AD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CTAACCTCTCCCAATGGCCTGCAGTGGCATCCGCAG</w:t>
            </w:r>
          </w:p>
        </w:tc>
      </w:tr>
      <w:tr w:rsidR="00376010" w:rsidRPr="00CC2906" w14:paraId="02418346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2128BE" w14:textId="384A8DE6" w:rsidR="00DF199B" w:rsidRPr="00BC277B" w:rsidRDefault="00DF199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WT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324B507" w14:textId="6BFD831A" w:rsidR="00BA704C" w:rsidRPr="00BC277B" w:rsidRDefault="00AA47AD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11F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ACGACCAGTAATAAGGTACCAAGAGATTCACCACCCACTCTGA</w:t>
            </w:r>
          </w:p>
        </w:tc>
      </w:tr>
      <w:tr w:rsidR="00376010" w:rsidRPr="00CC2906" w14:paraId="1D8EF64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655B8FA" w14:textId="6DF8F551" w:rsidR="00BA704C" w:rsidRPr="00BC277B" w:rsidRDefault="00DF199B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WT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A622B9" w14:textId="2149523A" w:rsidR="00BA704C" w:rsidRPr="00BC277B" w:rsidRDefault="00AA47AD" w:rsidP="00BA704C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11F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TAGCATCGGCCATGAATTCAATGACAAAGACCACATCATTGATAGT</w:t>
            </w:r>
          </w:p>
        </w:tc>
      </w:tr>
      <w:tr w:rsidR="00DF199B" w:rsidRPr="00CC2906" w14:paraId="128122D3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08BB71A" w14:textId="40159914" w:rsidR="00DF199B" w:rsidRPr="00BC277B" w:rsidRDefault="00DF199B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DEL</w:t>
            </w:r>
            <w:r w:rsidR="005211F1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1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14:paraId="5AFC0CBA" w14:textId="1632C4FA" w:rsidR="00DF199B" w:rsidRPr="00BC277B" w:rsidRDefault="00AA47AD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11F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ACGACCAGTAATAAGGTACCAAGAGATTCACCACCCACTCTGA</w:t>
            </w:r>
          </w:p>
        </w:tc>
      </w:tr>
      <w:tr w:rsidR="00DF199B" w:rsidRPr="00CC2906" w14:paraId="6B53C2F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F21B7AA" w14:textId="1170B58A" w:rsidR="00DF199B" w:rsidRPr="00BC277B" w:rsidRDefault="00DF199B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</w:t>
            </w:r>
            <w:r w:rsidR="005211F1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EL1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8FEBBE" w14:textId="1248A4DB" w:rsidR="00DF199B" w:rsidRPr="00BC277B" w:rsidRDefault="00AA47AD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11F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TAGCATCGGCCATGAATTCAATGACAAAGACCACATCATTGATAGT</w:t>
            </w:r>
          </w:p>
        </w:tc>
      </w:tr>
      <w:tr w:rsidR="00DF199B" w:rsidRPr="00CC2906" w14:paraId="36E88AE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76A9F79" w14:textId="17D7FACB" w:rsidR="00DF199B" w:rsidRPr="00BC277B" w:rsidRDefault="00DF199B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L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</w:t>
            </w:r>
            <w:r w:rsidR="005211F1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EL2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074AB9E" w14:textId="14164415" w:rsidR="00DF199B" w:rsidRPr="00BC277B" w:rsidRDefault="00AA47AD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11F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ACGACCAGTAATAAGGTACCACCTCTCCGCCCGGTATCA</w:t>
            </w:r>
          </w:p>
        </w:tc>
      </w:tr>
      <w:tr w:rsidR="00DF199B" w:rsidRPr="00CC2906" w14:paraId="5710C8C8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5130A" w14:textId="551E1025" w:rsidR="00DF199B" w:rsidRPr="00BC277B" w:rsidRDefault="00DF199B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lastRenderedPageBreak/>
              <w:t>L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u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</w:t>
            </w:r>
            <w:r w:rsidR="005211F1"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 xml:space="preserve"> DEL2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35821AD" w14:textId="3E2ABA4A" w:rsidR="00DF199B" w:rsidRPr="00BC277B" w:rsidRDefault="00AA47AD" w:rsidP="00DF199B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5211F1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TAGCATCGGCCATGAATTCAATGACAAAGACCACATCATTGATAGT</w:t>
            </w:r>
          </w:p>
        </w:tc>
      </w:tr>
      <w:tr w:rsidR="00A00E41" w:rsidRPr="00CC2906" w14:paraId="0CB7DBD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F37FD1" w14:textId="5B6A973F" w:rsidR="00A00E41" w:rsidRPr="00BC277B" w:rsidRDefault="00A00E41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WT-GFP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7B42A0" w14:textId="0253649C" w:rsidR="00A00E41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ACCGGACTCAGATCTCGAGAAGAGATTCACCACCCACTCTGA</w:t>
            </w:r>
          </w:p>
        </w:tc>
      </w:tr>
      <w:tr w:rsidR="00A00E41" w:rsidRPr="00CC2906" w14:paraId="67682EEF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79167B" w14:textId="6ABF3198" w:rsidR="00A00E41" w:rsidRPr="00BC277B" w:rsidRDefault="00A00E41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WT-GFP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602495" w14:textId="517656DC" w:rsidR="00A00E41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ACCGTCGACTGCAGAATTCAATGACAAAGACCACATCATTGATAGT</w:t>
            </w:r>
          </w:p>
        </w:tc>
      </w:tr>
      <w:tr w:rsidR="00A00E41" w:rsidRPr="00CC2906" w14:paraId="0870B1F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DD799E" w14:textId="43DE7F24" w:rsidR="00A00E41" w:rsidRPr="00BC277B" w:rsidRDefault="00A00E41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DEL1-GFP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58F605E" w14:textId="4578DACC" w:rsidR="00A00E41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ACCGGACTCAGATCTCGAGAAGAGATTCACCACCCACTCTGA</w:t>
            </w:r>
          </w:p>
        </w:tc>
      </w:tr>
      <w:tr w:rsidR="00A00E41" w:rsidRPr="00CC2906" w14:paraId="41DC523C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674271" w14:textId="49C069A2" w:rsidR="00A00E41" w:rsidRPr="00BC277B" w:rsidRDefault="00A00E41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 DEL1-GFP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26CC55D" w14:textId="552476AA" w:rsidR="00A00E41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ACCGTCGACTGCAGAATTCTTTCATGGCTTTCTTTTGATCCA</w:t>
            </w:r>
          </w:p>
        </w:tc>
      </w:tr>
      <w:tr w:rsidR="00A00E41" w:rsidRPr="00CC2906" w14:paraId="06C4EA05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4B8C48" w14:textId="75A158B8" w:rsidR="00A00E41" w:rsidRPr="00BC277B" w:rsidRDefault="00A00E41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 DEL2-GFP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5180BF" w14:textId="7B2E3D90" w:rsidR="00A00E41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ACCGGACTCAGATCTCGAGACCTCTCCGCCCGGTATCA</w:t>
            </w:r>
          </w:p>
        </w:tc>
      </w:tr>
      <w:tr w:rsidR="00A00E41" w:rsidRPr="00CC2906" w14:paraId="6005D09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B5271FF" w14:textId="49D58820" w:rsidR="00A00E41" w:rsidRPr="00BC277B" w:rsidRDefault="00A00E41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ir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IRES- DEL2-GFP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EC159C" w14:textId="7735B4BB" w:rsidR="00A00E41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ACCGTCGACTGCAGAATTCAATGACAAAGACCACATCATTGATAGT</w:t>
            </w:r>
          </w:p>
        </w:tc>
      </w:tr>
      <w:tr w:rsidR="006F5207" w:rsidRPr="00CC2906" w14:paraId="06C079E1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229BB12" w14:textId="08C0C9D9" w:rsidR="006F5207" w:rsidRPr="00BC277B" w:rsidRDefault="006F5207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FA84AB" w14:textId="0F8E3D42" w:rsidR="006F5207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TATAGGGAGACCCAAGCTTATGCTGTGCCTCCAGGATCA</w:t>
            </w:r>
          </w:p>
        </w:tc>
      </w:tr>
      <w:tr w:rsidR="006F5207" w:rsidRPr="00CC2906" w14:paraId="18F9F7E0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3FF61A6" w14:textId="437508B1" w:rsidR="006F5207" w:rsidRPr="00BC277B" w:rsidRDefault="006F5207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751D233" w14:textId="091AD7D3" w:rsidR="006F5207" w:rsidRPr="00BC277B" w:rsidRDefault="00AA47AD" w:rsidP="00A00E41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TTACATAAATCCCTGATAATTGTCGG</w:t>
            </w:r>
          </w:p>
        </w:tc>
      </w:tr>
      <w:tr w:rsidR="006F5207" w:rsidRPr="00CC2906" w14:paraId="4D86061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E569FE2" w14:textId="05FE8189" w:rsidR="006F5207" w:rsidRPr="00BC277B" w:rsidRDefault="006F5207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</w:t>
            </w: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Δ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M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C406595" w14:textId="6FF9E794" w:rsidR="006F5207" w:rsidRPr="00BC277B" w:rsidRDefault="00AA47AD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ACTCATCTCTGAAGAGGATCTGAAGCTTATGCTGTGCCTCCAGG</w:t>
            </w:r>
          </w:p>
        </w:tc>
      </w:tr>
      <w:tr w:rsidR="006F5207" w:rsidRPr="00CC2906" w14:paraId="1DBEC548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E464A2D" w14:textId="25748DCC" w:rsidR="006F5207" w:rsidRPr="00BC277B" w:rsidRDefault="006F5207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</w:t>
            </w: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Δ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M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99895FC" w14:textId="7069364B" w:rsidR="006F5207" w:rsidRPr="00BC277B" w:rsidRDefault="00AA47AD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TCTTCAGAGATGAGTTTCTGCTCCATGGTCTCCCTATAGTGAGTCGTAT</w:t>
            </w:r>
          </w:p>
        </w:tc>
      </w:tr>
      <w:tr w:rsidR="006F5207" w:rsidRPr="00CC2906" w14:paraId="09CCF60E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EAA1E31" w14:textId="271D8CAB" w:rsidR="006F5207" w:rsidRPr="00BC277B" w:rsidRDefault="006F5207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</w:t>
            </w: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Δ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F54F878" w14:textId="438DD275" w:rsidR="006F5207" w:rsidRPr="00BC277B" w:rsidRDefault="00AA47AD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CTGAAGAGGATCTGAAGCTTATGCTGTGCCTCCAGGATCA</w:t>
            </w:r>
          </w:p>
        </w:tc>
      </w:tr>
      <w:tr w:rsidR="006F5207" w:rsidRPr="00CC2906" w14:paraId="04D35703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19E17" w14:textId="2BC865CC" w:rsidR="006F5207" w:rsidRPr="00BC277B" w:rsidRDefault="006F5207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</w:t>
            </w: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Δ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N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BCA8EC1" w14:textId="613C3E5C" w:rsidR="006F5207" w:rsidRPr="00BC277B" w:rsidRDefault="00AA47AD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TAACCTTTGAGGAGACAAAAACGC</w:t>
            </w:r>
          </w:p>
        </w:tc>
      </w:tr>
      <w:tr w:rsidR="006F5207" w:rsidRPr="00CC2906" w14:paraId="48EC4C5A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4F66B" w14:textId="73218441" w:rsidR="006F5207" w:rsidRPr="00BC277B" w:rsidRDefault="006F5207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</w:t>
            </w: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Δ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6E34CC" w14:textId="58EF034B" w:rsidR="006F5207" w:rsidRPr="00BC277B" w:rsidRDefault="00AA47AD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CTGAAGAGGATCTGAAGCTTAAAGAGGAGTTCTGCCTCAACCC</w:t>
            </w:r>
          </w:p>
        </w:tc>
      </w:tr>
      <w:tr w:rsidR="006F5207" w:rsidRPr="00CC2906" w14:paraId="61D5E175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C3A999E" w14:textId="7DAB2E83" w:rsidR="006F5207" w:rsidRPr="00BC277B" w:rsidRDefault="006F5207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S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ING-Myc-</w:t>
            </w:r>
            <w:r w:rsidRPr="006F5207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Δ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F23F760" w14:textId="0D3766DD" w:rsidR="006F5207" w:rsidRPr="00BC277B" w:rsidRDefault="00AA47AD" w:rsidP="006F5207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TTACATAAATCCCTGATAATTGTCGG</w:t>
            </w:r>
          </w:p>
        </w:tc>
      </w:tr>
      <w:tr w:rsidR="00F412F8" w:rsidRPr="00CC2906" w14:paraId="691B0E35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2DFDF4" w14:textId="40C9BB81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TL3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44F82" w14:textId="0B9815FE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CAAGCTTCTCGTCATGTCGGACACAT</w:t>
            </w:r>
          </w:p>
        </w:tc>
      </w:tr>
      <w:tr w:rsidR="00F412F8" w:rsidRPr="00CC2906" w14:paraId="02A416D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765C90" w14:textId="074A7471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TL3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9B7FD" w14:textId="10F4BCC1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GGAATTCTGCGGGGATCACATACAG</w:t>
            </w:r>
          </w:p>
        </w:tc>
      </w:tr>
      <w:tr w:rsidR="00F412F8" w:rsidRPr="00CC2906" w14:paraId="48690256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D368CB6" w14:textId="62BFC234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TL14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0C10852" w14:textId="6C03382D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CAAGCTTACGAAGGAGAAAATGAACAGTC</w:t>
            </w:r>
          </w:p>
        </w:tc>
      </w:tr>
      <w:tr w:rsidR="00F412F8" w:rsidRPr="00CC2906" w14:paraId="3051F68C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0C64AD" w14:textId="45632C8A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TL14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7F2242" w14:textId="55FF355E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CGGATCCTGTGATTGGAGATTCATAAGGC</w:t>
            </w:r>
          </w:p>
        </w:tc>
      </w:tr>
      <w:tr w:rsidR="00F412F8" w:rsidRPr="00CC2906" w14:paraId="128B7309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4AE0A8" w14:textId="4BDA396C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TL16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6994F7F" w14:textId="6A45563D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CAAGCTTAACAAGGAAGACTCCAACA</w:t>
            </w:r>
          </w:p>
        </w:tc>
      </w:tr>
      <w:tr w:rsidR="00F412F8" w:rsidRPr="00CC2906" w14:paraId="28F413FC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4E88A1" w14:textId="49787E78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M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TTL16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DC6AA5" w14:textId="02AF2687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GGAATTCCTTCTCAAAAGCTGTATGC</w:t>
            </w:r>
          </w:p>
        </w:tc>
      </w:tr>
      <w:tr w:rsidR="00F412F8" w:rsidRPr="00CC2906" w14:paraId="53ACD069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8A663A4" w14:textId="70A7BF33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TO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495E21" w14:textId="1C9C8766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GGTACCCACAACTCCAGGAACATG</w:t>
            </w:r>
          </w:p>
        </w:tc>
      </w:tr>
      <w:tr w:rsidR="00F412F8" w:rsidRPr="00CC2906" w14:paraId="5A83243F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BB6529B" w14:textId="35F1935A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FTO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8BCEA3" w14:textId="5B2C4F2D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CTCTAGAGCCTCTACATTAAGAAAAGC</w:t>
            </w:r>
          </w:p>
        </w:tc>
      </w:tr>
      <w:tr w:rsidR="00F412F8" w:rsidRPr="00CC2906" w14:paraId="5437AF56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97D06A" w14:textId="16141835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KBH5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234C6C" w14:textId="192C879A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CAAGCTTGGCTATCTGTCAGCTACTAC</w:t>
            </w:r>
          </w:p>
        </w:tc>
      </w:tr>
      <w:tr w:rsidR="00F412F8" w:rsidRPr="00CC2906" w14:paraId="534A5D8F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BA38E7" w14:textId="51D019A8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LKBH5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525B981" w14:textId="23166D1B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GGAATTCCTTCGTCTGCCAGAAAC</w:t>
            </w:r>
          </w:p>
        </w:tc>
      </w:tr>
      <w:tr w:rsidR="00F412F8" w:rsidRPr="00CC2906" w14:paraId="62090451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3701D7E" w14:textId="45298E5F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THDF1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282465" w14:textId="5F4A6443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GGTACCCATTTCAACATGACCACCAA</w:t>
            </w:r>
          </w:p>
        </w:tc>
      </w:tr>
      <w:tr w:rsidR="00F412F8" w:rsidRPr="00CC2906" w14:paraId="39899D3A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F58DA1" w14:textId="60E75DF9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THDF1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34718A7" w14:textId="3295A195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GGAATTCGCAGCCGTCTTCTGTTTACT</w:t>
            </w:r>
          </w:p>
        </w:tc>
      </w:tr>
      <w:tr w:rsidR="00F412F8" w:rsidRPr="00CC2906" w14:paraId="29441477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FF082EB" w14:textId="110FD1EE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THDF3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DB1F14" w14:textId="7A484892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CAAGCTTTCAGTGCAAAACGGATCAAT</w:t>
            </w:r>
          </w:p>
        </w:tc>
      </w:tr>
      <w:tr w:rsidR="00F412F8" w:rsidRPr="00CC2906" w14:paraId="32A9259F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84FEB71" w14:textId="1D59708C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THDF3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084E1B" w14:textId="7200AE58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CGGATCCGCCTTTCCTCCTTTGTGGTT</w:t>
            </w:r>
          </w:p>
        </w:tc>
      </w:tr>
      <w:tr w:rsidR="00F412F8" w:rsidRPr="00CC2906" w14:paraId="17393F3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242FA3B" w14:textId="3CFEFCB8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F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674BC" w14:textId="66FBE8CF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CGACAAGAAGCTTGGTACCATGCCGGCGTATTTTCAACG</w:t>
            </w:r>
          </w:p>
        </w:tc>
      </w:tr>
      <w:tr w:rsidR="00F412F8" w:rsidRPr="00CC2906" w14:paraId="5745FC10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0D36F42" w14:textId="0ADECD99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F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A603108" w14:textId="6EBE730C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TCACGGACTGTCTTCTTCTTGATCTGCTCGTG</w:t>
            </w:r>
          </w:p>
        </w:tc>
      </w:tr>
      <w:tr w:rsidR="00F412F8" w:rsidRPr="00CC2906" w14:paraId="24AF7747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A5ACB06" w14:textId="40D73D45" w:rsidR="00F412F8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F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2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82B6ADD" w14:textId="7B9EBF7A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AGAAGACAGTCCGTGAACGGCTGGAGC</w:t>
            </w:r>
          </w:p>
        </w:tc>
      </w:tr>
      <w:tr w:rsidR="00F412F8" w:rsidRPr="00CC2906" w14:paraId="02580014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0FB698" w14:textId="363A1CAC" w:rsidR="00F412F8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F3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2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5DCCAAD" w14:textId="5A17D091" w:rsidR="00F412F8" w:rsidRPr="00BC277B" w:rsidRDefault="00F412F8" w:rsidP="00F412F8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F412F8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TCAGCGGCGGACAGTGGT</w:t>
            </w:r>
          </w:p>
        </w:tc>
      </w:tr>
      <w:tr w:rsidR="00D17A7A" w:rsidRPr="00CC2906" w14:paraId="0155595A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E29B16" w14:textId="35AF1FDE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F4G2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9648BD5" w14:textId="2AAA561B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CGATGACGACAAGAAGCTTATGCTGGGCAACATCAAATTC</w:t>
            </w:r>
          </w:p>
        </w:tc>
      </w:tr>
      <w:tr w:rsidR="00D17A7A" w:rsidRPr="00CC2906" w14:paraId="763039E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65BB556" w14:textId="48916123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EIF4G2-F</w:t>
            </w:r>
            <w:r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lag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74892B0" w14:textId="5AE4A71C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TCAGAAATCTTCACCCTCTGACTCC</w:t>
            </w:r>
          </w:p>
        </w:tc>
      </w:tr>
      <w:tr w:rsidR="00D17A7A" w:rsidRPr="00CC2906" w14:paraId="793C1F8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F5524" w14:textId="42137E80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1239B0" w14:textId="3DF29E99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ACGATGACGACAAGAAGCTTATGTCGAATGCATCTACAGCTTCA</w:t>
            </w:r>
          </w:p>
        </w:tc>
      </w:tr>
      <w:tr w:rsidR="00D17A7A" w:rsidRPr="00CC2906" w14:paraId="68890523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9365ED" w14:textId="62505D0E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B9F8C2" w14:textId="549CF0F0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GGATATCTGCAGAATTCTCAACTGGACTCCCACAGTGACA</w:t>
            </w:r>
          </w:p>
        </w:tc>
      </w:tr>
      <w:tr w:rsidR="00D17A7A" w:rsidRPr="00CC2906" w14:paraId="6B440B69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B9707AC" w14:textId="2A65F3B5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△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LIC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0E4A45" w14:textId="1ACD31F6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CCTCATCCCAGGGATTTGCTTCCACCTCTTCA</w:t>
            </w:r>
          </w:p>
        </w:tc>
      </w:tr>
      <w:tr w:rsidR="00D17A7A" w:rsidRPr="00CC2906" w14:paraId="48B54599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76ACE3" w14:textId="0568BD0D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Y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thdc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2-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△</w:t>
            </w:r>
            <w:proofErr w:type="spellStart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HELIC</w:t>
            </w:r>
            <w:r w:rsidRPr="00BC277B">
              <w:rPr>
                <w:rFonts w:ascii="Times New Roman" w:hAnsi="Times New Roman" w:hint="eastAsia"/>
                <w:color w:val="000000" w:themeColor="text1"/>
                <w:sz w:val="15"/>
                <w:szCs w:val="15"/>
              </w:rPr>
              <w:t>c</w:t>
            </w:r>
            <w:proofErr w:type="spellEnd"/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D3501D" w14:textId="72FBA96B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AATCCCTGGGATGAGGTCCACGTCCACCCTCT</w:t>
            </w:r>
          </w:p>
        </w:tc>
      </w:tr>
      <w:tr w:rsidR="00D17A7A" w:rsidRPr="00CC2906" w14:paraId="50DDD1E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76C25D" w14:textId="678AD2CF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0B3ADC" w14:textId="6A916BCA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AATTCTAATACTTTCAGTGCTACACTGGAATTTGGAAAT</w:t>
            </w:r>
          </w:p>
        </w:tc>
      </w:tr>
      <w:tr w:rsidR="00D17A7A" w:rsidRPr="00CC2906" w14:paraId="3082D0CD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397627" w14:textId="4A08B0D1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767C13" w14:textId="3E3ABA3B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GGGATCCAGTTGTTCTTACCTGTAATGGCATTCTCAAAAGTTC</w:t>
            </w:r>
          </w:p>
        </w:tc>
      </w:tr>
      <w:tr w:rsidR="00D17A7A" w:rsidRPr="00CC2906" w14:paraId="55E30F5B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30E62E" w14:textId="4A740B94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FB39BF" w14:textId="28F1777D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ACAAGGACGACGATGACAAGTGAAAGTTCTCTGGTTCAAACAAATG</w:t>
            </w:r>
          </w:p>
        </w:tc>
      </w:tr>
      <w:tr w:rsidR="00D17A7A" w:rsidRPr="00CC2906" w14:paraId="5AEB238B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2B75F33" w14:textId="60ED1BCF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CBDD07" w14:textId="584482C0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TCATCGTCGTCCTTGTAATCTCTAGATTTCCAAATTCCAGTGTAGC</w:t>
            </w:r>
          </w:p>
        </w:tc>
      </w:tr>
      <w:tr w:rsidR="00D17A7A" w:rsidRPr="00CC2906" w14:paraId="1A43C5CC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E734E9" w14:textId="0350B563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lastRenderedPageBreak/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A64D46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E5ADA8" w14:textId="07807D72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TGGCTTTGATCATGGATTACAAGGACGACG</w:t>
            </w:r>
          </w:p>
        </w:tc>
      </w:tr>
      <w:tr w:rsidR="00D17A7A" w:rsidRPr="00CC2906" w14:paraId="64290703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76CC64" w14:textId="4A4B3AA1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m</w:t>
            </w:r>
            <w:r w:rsidRPr="00A64D46">
              <w:rPr>
                <w:rFonts w:ascii="Times New Roman" w:hAnsi="Times New Roman"/>
                <w:color w:val="000000" w:themeColor="text1"/>
                <w:sz w:val="15"/>
                <w:szCs w:val="15"/>
                <w:vertAlign w:val="superscript"/>
              </w:rPr>
              <w:t>6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8C0859" w14:textId="619CE35D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CATGATCAAAGCCAAGTCTACTTTTTCATCATCGAA</w:t>
            </w:r>
          </w:p>
        </w:tc>
      </w:tr>
      <w:tr w:rsidR="00D17A7A" w:rsidRPr="00CC2906" w14:paraId="1B95CC51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DD5606" w14:textId="3C5735C0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G-1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3A171F" w14:textId="4532AC80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GATCCCCGATTACAAGGACGACGATGACAAG</w:t>
            </w:r>
          </w:p>
        </w:tc>
      </w:tr>
      <w:tr w:rsidR="00D17A7A" w:rsidRPr="00CC2906" w14:paraId="416DE04A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328CD" w14:textId="519FB4D1" w:rsidR="00D17A7A" w:rsidRPr="00BC277B" w:rsidRDefault="00D17A7A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192570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-FLAG-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ATG-1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110807" w14:textId="48A64FCB" w:rsidR="00D17A7A" w:rsidRPr="00BC277B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TTGTAATCGGGGATCAAATCCAAGTCTACTTTTTCATCA</w:t>
            </w:r>
          </w:p>
        </w:tc>
      </w:tr>
      <w:tr w:rsidR="00D17A7A" w:rsidRPr="00CC2906" w14:paraId="03ACD1C7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6ECDE98" w14:textId="69DCF187" w:rsidR="00D17A7A" w:rsidRPr="004010D0" w:rsidRDefault="00D17A7A" w:rsidP="00D17A7A">
            <w:pP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qRT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F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44D0D" w14:textId="2C67887D" w:rsidR="00D17A7A" w:rsidRPr="00AA47AD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GGTAAGGTGAAAGAGA</w:t>
            </w:r>
          </w:p>
        </w:tc>
      </w:tr>
      <w:tr w:rsidR="00D17A7A" w:rsidRPr="00CC2906" w14:paraId="16613512" w14:textId="77777777" w:rsidTr="00002AAC"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22CA877" w14:textId="69101CCC" w:rsidR="00D17A7A" w:rsidRPr="004010D0" w:rsidRDefault="00D17A7A" w:rsidP="00D17A7A">
            <w:pPr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</w:pPr>
            <w:r w:rsidRPr="004010D0">
              <w:rPr>
                <w:rFonts w:ascii="Times New Roman" w:hAnsi="Times New Roman"/>
                <w:i/>
                <w:iCs/>
                <w:color w:val="000000" w:themeColor="text1"/>
                <w:sz w:val="15"/>
                <w:szCs w:val="15"/>
              </w:rPr>
              <w:t>hsa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circYthdc2</w:t>
            </w:r>
            <w:r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qRT</w:t>
            </w:r>
            <w:r w:rsidRPr="00BC277B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-R</w:t>
            </w:r>
          </w:p>
        </w:tc>
        <w:tc>
          <w:tcPr>
            <w:tcW w:w="6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47AA68" w14:textId="6A5F51EB" w:rsidR="00D17A7A" w:rsidRPr="00AA47AD" w:rsidRDefault="00AA47AD" w:rsidP="00D17A7A">
            <w:pPr>
              <w:rPr>
                <w:rFonts w:ascii="Times New Roman" w:hAnsi="Times New Roman"/>
                <w:color w:val="000000" w:themeColor="text1"/>
                <w:sz w:val="15"/>
                <w:szCs w:val="15"/>
              </w:rPr>
            </w:pPr>
            <w:r w:rsidRPr="00AA47AD">
              <w:rPr>
                <w:rFonts w:ascii="Times New Roman" w:hAnsi="Times New Roman"/>
                <w:color w:val="000000" w:themeColor="text1"/>
                <w:sz w:val="15"/>
                <w:szCs w:val="15"/>
              </w:rPr>
              <w:t>TAGCACTGTAATGGCA</w:t>
            </w:r>
          </w:p>
        </w:tc>
      </w:tr>
    </w:tbl>
    <w:p w14:paraId="4E7B8153" w14:textId="77777777" w:rsidR="00A513FA" w:rsidRPr="00376010" w:rsidRDefault="00A513FA" w:rsidP="00E11EAF">
      <w:pPr>
        <w:rPr>
          <w:rFonts w:ascii="Times New Roman" w:hAnsi="Times New Roman"/>
          <w:sz w:val="18"/>
          <w:szCs w:val="18"/>
        </w:rPr>
      </w:pPr>
    </w:p>
    <w:sectPr w:rsidR="00A513FA" w:rsidRPr="00376010" w:rsidSect="00002AAC">
      <w:pgSz w:w="11906" w:h="16838"/>
      <w:pgMar w:top="1440" w:right="1080" w:bottom="1440" w:left="108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F948DC7" w14:textId="77777777" w:rsidR="005476C3" w:rsidRDefault="005476C3" w:rsidP="00E41148">
      <w:r>
        <w:separator/>
      </w:r>
    </w:p>
  </w:endnote>
  <w:endnote w:type="continuationSeparator" w:id="0">
    <w:p w14:paraId="3C76BCC3" w14:textId="77777777" w:rsidR="005476C3" w:rsidRDefault="005476C3" w:rsidP="00E411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6D19DC5" w14:textId="77777777" w:rsidR="005476C3" w:rsidRDefault="005476C3" w:rsidP="00E41148">
      <w:r>
        <w:separator/>
      </w:r>
    </w:p>
  </w:footnote>
  <w:footnote w:type="continuationSeparator" w:id="0">
    <w:p w14:paraId="545155D8" w14:textId="77777777" w:rsidR="005476C3" w:rsidRDefault="005476C3" w:rsidP="00E411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78A3"/>
    <w:rsid w:val="00002AAC"/>
    <w:rsid w:val="00002F99"/>
    <w:rsid w:val="000065EB"/>
    <w:rsid w:val="00011830"/>
    <w:rsid w:val="0002540E"/>
    <w:rsid w:val="00037CF5"/>
    <w:rsid w:val="0004100A"/>
    <w:rsid w:val="0005708C"/>
    <w:rsid w:val="000574E7"/>
    <w:rsid w:val="000653DD"/>
    <w:rsid w:val="00065720"/>
    <w:rsid w:val="00072BCB"/>
    <w:rsid w:val="00077B17"/>
    <w:rsid w:val="000803C5"/>
    <w:rsid w:val="000862AC"/>
    <w:rsid w:val="000871DD"/>
    <w:rsid w:val="00090C89"/>
    <w:rsid w:val="0009252C"/>
    <w:rsid w:val="0009297B"/>
    <w:rsid w:val="000C0558"/>
    <w:rsid w:val="000C1FDF"/>
    <w:rsid w:val="000C51D1"/>
    <w:rsid w:val="000D6D79"/>
    <w:rsid w:val="001079E5"/>
    <w:rsid w:val="001228C0"/>
    <w:rsid w:val="00122AA2"/>
    <w:rsid w:val="00123CF8"/>
    <w:rsid w:val="001319BB"/>
    <w:rsid w:val="00137C75"/>
    <w:rsid w:val="001465F9"/>
    <w:rsid w:val="00150364"/>
    <w:rsid w:val="00151272"/>
    <w:rsid w:val="00152FA6"/>
    <w:rsid w:val="00155D16"/>
    <w:rsid w:val="0016113C"/>
    <w:rsid w:val="00163D39"/>
    <w:rsid w:val="0016422F"/>
    <w:rsid w:val="001669DB"/>
    <w:rsid w:val="00166D63"/>
    <w:rsid w:val="00167108"/>
    <w:rsid w:val="00190E0D"/>
    <w:rsid w:val="00197B68"/>
    <w:rsid w:val="001B30E4"/>
    <w:rsid w:val="001C5F71"/>
    <w:rsid w:val="001D1934"/>
    <w:rsid w:val="001D53BF"/>
    <w:rsid w:val="001E660F"/>
    <w:rsid w:val="00206685"/>
    <w:rsid w:val="00206F5E"/>
    <w:rsid w:val="002218C1"/>
    <w:rsid w:val="00222C64"/>
    <w:rsid w:val="00224CAF"/>
    <w:rsid w:val="00226B68"/>
    <w:rsid w:val="00227EF4"/>
    <w:rsid w:val="0024215D"/>
    <w:rsid w:val="00257034"/>
    <w:rsid w:val="00266CDD"/>
    <w:rsid w:val="00275252"/>
    <w:rsid w:val="00277EC2"/>
    <w:rsid w:val="00282C54"/>
    <w:rsid w:val="00296222"/>
    <w:rsid w:val="002A0724"/>
    <w:rsid w:val="002B2B4B"/>
    <w:rsid w:val="002F36B4"/>
    <w:rsid w:val="00302DC1"/>
    <w:rsid w:val="00306853"/>
    <w:rsid w:val="0031064F"/>
    <w:rsid w:val="0031180F"/>
    <w:rsid w:val="0032677B"/>
    <w:rsid w:val="00326E1E"/>
    <w:rsid w:val="003273FE"/>
    <w:rsid w:val="00334672"/>
    <w:rsid w:val="003350EC"/>
    <w:rsid w:val="00337A12"/>
    <w:rsid w:val="003408AF"/>
    <w:rsid w:val="00355824"/>
    <w:rsid w:val="00362A50"/>
    <w:rsid w:val="00375B4E"/>
    <w:rsid w:val="00376010"/>
    <w:rsid w:val="003773E7"/>
    <w:rsid w:val="003813C2"/>
    <w:rsid w:val="003822A5"/>
    <w:rsid w:val="003857B8"/>
    <w:rsid w:val="00387A82"/>
    <w:rsid w:val="00387B10"/>
    <w:rsid w:val="00393B6E"/>
    <w:rsid w:val="00394F65"/>
    <w:rsid w:val="00395617"/>
    <w:rsid w:val="003A4E2B"/>
    <w:rsid w:val="003B4241"/>
    <w:rsid w:val="003B7A6A"/>
    <w:rsid w:val="00400853"/>
    <w:rsid w:val="004010D0"/>
    <w:rsid w:val="0040524A"/>
    <w:rsid w:val="00414D18"/>
    <w:rsid w:val="00415ED2"/>
    <w:rsid w:val="004222DA"/>
    <w:rsid w:val="00425DD3"/>
    <w:rsid w:val="00434D4F"/>
    <w:rsid w:val="00473DCF"/>
    <w:rsid w:val="00474E20"/>
    <w:rsid w:val="00481697"/>
    <w:rsid w:val="00481CF2"/>
    <w:rsid w:val="004864AE"/>
    <w:rsid w:val="004C0B2C"/>
    <w:rsid w:val="004C31CB"/>
    <w:rsid w:val="004C6989"/>
    <w:rsid w:val="004C7FD9"/>
    <w:rsid w:val="004D574A"/>
    <w:rsid w:val="004D7552"/>
    <w:rsid w:val="00503BCE"/>
    <w:rsid w:val="005055ED"/>
    <w:rsid w:val="0051378E"/>
    <w:rsid w:val="005161E5"/>
    <w:rsid w:val="00520203"/>
    <w:rsid w:val="005211F1"/>
    <w:rsid w:val="00522221"/>
    <w:rsid w:val="005239CD"/>
    <w:rsid w:val="00524639"/>
    <w:rsid w:val="00524C1B"/>
    <w:rsid w:val="005273A6"/>
    <w:rsid w:val="00527C58"/>
    <w:rsid w:val="00533328"/>
    <w:rsid w:val="00536C32"/>
    <w:rsid w:val="00537DA4"/>
    <w:rsid w:val="005476C3"/>
    <w:rsid w:val="0055665E"/>
    <w:rsid w:val="00564298"/>
    <w:rsid w:val="005678A3"/>
    <w:rsid w:val="005748D3"/>
    <w:rsid w:val="00576621"/>
    <w:rsid w:val="00587022"/>
    <w:rsid w:val="005915F2"/>
    <w:rsid w:val="0059639B"/>
    <w:rsid w:val="005C1780"/>
    <w:rsid w:val="005C18F8"/>
    <w:rsid w:val="005D0B31"/>
    <w:rsid w:val="005D34A8"/>
    <w:rsid w:val="005E6CE4"/>
    <w:rsid w:val="005E7D7E"/>
    <w:rsid w:val="005F2F34"/>
    <w:rsid w:val="006023BB"/>
    <w:rsid w:val="006051BF"/>
    <w:rsid w:val="00610B1B"/>
    <w:rsid w:val="006160F5"/>
    <w:rsid w:val="00625666"/>
    <w:rsid w:val="006356E9"/>
    <w:rsid w:val="00637553"/>
    <w:rsid w:val="0064575D"/>
    <w:rsid w:val="006612A9"/>
    <w:rsid w:val="00663131"/>
    <w:rsid w:val="00663FC5"/>
    <w:rsid w:val="00665E98"/>
    <w:rsid w:val="0067300F"/>
    <w:rsid w:val="00684F83"/>
    <w:rsid w:val="00691992"/>
    <w:rsid w:val="0069743E"/>
    <w:rsid w:val="006B2AF5"/>
    <w:rsid w:val="006C2EFA"/>
    <w:rsid w:val="006F45FB"/>
    <w:rsid w:val="006F5207"/>
    <w:rsid w:val="0071066A"/>
    <w:rsid w:val="007158AB"/>
    <w:rsid w:val="0072084E"/>
    <w:rsid w:val="00726245"/>
    <w:rsid w:val="007363FE"/>
    <w:rsid w:val="00750CC6"/>
    <w:rsid w:val="00757029"/>
    <w:rsid w:val="007654B0"/>
    <w:rsid w:val="007D010E"/>
    <w:rsid w:val="007D3CD8"/>
    <w:rsid w:val="007D4571"/>
    <w:rsid w:val="007D5347"/>
    <w:rsid w:val="007D6559"/>
    <w:rsid w:val="007D6ACD"/>
    <w:rsid w:val="008020D8"/>
    <w:rsid w:val="008035E2"/>
    <w:rsid w:val="008134C4"/>
    <w:rsid w:val="0081417B"/>
    <w:rsid w:val="00816D6E"/>
    <w:rsid w:val="0082145D"/>
    <w:rsid w:val="00821749"/>
    <w:rsid w:val="00821A07"/>
    <w:rsid w:val="00823B59"/>
    <w:rsid w:val="00834C25"/>
    <w:rsid w:val="00840FBF"/>
    <w:rsid w:val="00870551"/>
    <w:rsid w:val="00891AD5"/>
    <w:rsid w:val="00894340"/>
    <w:rsid w:val="008B0D36"/>
    <w:rsid w:val="008C2E5B"/>
    <w:rsid w:val="008D1A0A"/>
    <w:rsid w:val="008D69F5"/>
    <w:rsid w:val="008E06D8"/>
    <w:rsid w:val="008F61C3"/>
    <w:rsid w:val="00904121"/>
    <w:rsid w:val="009045ED"/>
    <w:rsid w:val="0091581C"/>
    <w:rsid w:val="00925A78"/>
    <w:rsid w:val="0093102A"/>
    <w:rsid w:val="00937315"/>
    <w:rsid w:val="009521A0"/>
    <w:rsid w:val="009545CE"/>
    <w:rsid w:val="009564D6"/>
    <w:rsid w:val="00956558"/>
    <w:rsid w:val="00964288"/>
    <w:rsid w:val="009846C9"/>
    <w:rsid w:val="00985C85"/>
    <w:rsid w:val="00991C25"/>
    <w:rsid w:val="00996119"/>
    <w:rsid w:val="009A20A5"/>
    <w:rsid w:val="009A4560"/>
    <w:rsid w:val="009B4EC1"/>
    <w:rsid w:val="009B5379"/>
    <w:rsid w:val="009C01C4"/>
    <w:rsid w:val="009D08B1"/>
    <w:rsid w:val="009D5DEB"/>
    <w:rsid w:val="009F6419"/>
    <w:rsid w:val="009F7701"/>
    <w:rsid w:val="00A00E41"/>
    <w:rsid w:val="00A035D7"/>
    <w:rsid w:val="00A336FC"/>
    <w:rsid w:val="00A33B46"/>
    <w:rsid w:val="00A36DA2"/>
    <w:rsid w:val="00A3711F"/>
    <w:rsid w:val="00A513FA"/>
    <w:rsid w:val="00A5585A"/>
    <w:rsid w:val="00A56BF3"/>
    <w:rsid w:val="00A6020C"/>
    <w:rsid w:val="00A6173B"/>
    <w:rsid w:val="00A64D46"/>
    <w:rsid w:val="00A7651A"/>
    <w:rsid w:val="00A76E1E"/>
    <w:rsid w:val="00A839C9"/>
    <w:rsid w:val="00A84AFB"/>
    <w:rsid w:val="00A86CE8"/>
    <w:rsid w:val="00A87036"/>
    <w:rsid w:val="00A93641"/>
    <w:rsid w:val="00AA47AD"/>
    <w:rsid w:val="00B262A4"/>
    <w:rsid w:val="00B451BA"/>
    <w:rsid w:val="00B471EA"/>
    <w:rsid w:val="00B65587"/>
    <w:rsid w:val="00B90440"/>
    <w:rsid w:val="00B93890"/>
    <w:rsid w:val="00BA0A6A"/>
    <w:rsid w:val="00BA704C"/>
    <w:rsid w:val="00BB152C"/>
    <w:rsid w:val="00BB2D7E"/>
    <w:rsid w:val="00BC099B"/>
    <w:rsid w:val="00BC11A3"/>
    <w:rsid w:val="00BC277B"/>
    <w:rsid w:val="00BD0476"/>
    <w:rsid w:val="00BE3C4F"/>
    <w:rsid w:val="00BE7077"/>
    <w:rsid w:val="00BE7E5F"/>
    <w:rsid w:val="00BF321B"/>
    <w:rsid w:val="00C01411"/>
    <w:rsid w:val="00C032EB"/>
    <w:rsid w:val="00C113FB"/>
    <w:rsid w:val="00C204AE"/>
    <w:rsid w:val="00C212E5"/>
    <w:rsid w:val="00C2244D"/>
    <w:rsid w:val="00C248EB"/>
    <w:rsid w:val="00C313E8"/>
    <w:rsid w:val="00C662CA"/>
    <w:rsid w:val="00C7732A"/>
    <w:rsid w:val="00C830D0"/>
    <w:rsid w:val="00C848C7"/>
    <w:rsid w:val="00C84DFD"/>
    <w:rsid w:val="00C932F9"/>
    <w:rsid w:val="00CA493F"/>
    <w:rsid w:val="00CB5EFE"/>
    <w:rsid w:val="00CC2906"/>
    <w:rsid w:val="00CD626E"/>
    <w:rsid w:val="00CF4F0E"/>
    <w:rsid w:val="00D031B6"/>
    <w:rsid w:val="00D1263D"/>
    <w:rsid w:val="00D14CDA"/>
    <w:rsid w:val="00D17A7A"/>
    <w:rsid w:val="00D208B9"/>
    <w:rsid w:val="00D248C7"/>
    <w:rsid w:val="00D648D9"/>
    <w:rsid w:val="00D67801"/>
    <w:rsid w:val="00DA1FAE"/>
    <w:rsid w:val="00DA3781"/>
    <w:rsid w:val="00DB0FFC"/>
    <w:rsid w:val="00DC0988"/>
    <w:rsid w:val="00DC0A51"/>
    <w:rsid w:val="00DD6006"/>
    <w:rsid w:val="00DE57C8"/>
    <w:rsid w:val="00DE6B0D"/>
    <w:rsid w:val="00DE783D"/>
    <w:rsid w:val="00DE7941"/>
    <w:rsid w:val="00DF199B"/>
    <w:rsid w:val="00E00DFD"/>
    <w:rsid w:val="00E03E9E"/>
    <w:rsid w:val="00E04111"/>
    <w:rsid w:val="00E11EAF"/>
    <w:rsid w:val="00E22E44"/>
    <w:rsid w:val="00E37DC2"/>
    <w:rsid w:val="00E41148"/>
    <w:rsid w:val="00E4362E"/>
    <w:rsid w:val="00E44E32"/>
    <w:rsid w:val="00E45A93"/>
    <w:rsid w:val="00E64083"/>
    <w:rsid w:val="00E74C80"/>
    <w:rsid w:val="00E83B9B"/>
    <w:rsid w:val="00E9586E"/>
    <w:rsid w:val="00EA4278"/>
    <w:rsid w:val="00EC7ACB"/>
    <w:rsid w:val="00ED0A6E"/>
    <w:rsid w:val="00EE200F"/>
    <w:rsid w:val="00EE693C"/>
    <w:rsid w:val="00F047EC"/>
    <w:rsid w:val="00F133A2"/>
    <w:rsid w:val="00F14FCF"/>
    <w:rsid w:val="00F25B44"/>
    <w:rsid w:val="00F412F8"/>
    <w:rsid w:val="00F41413"/>
    <w:rsid w:val="00F417F4"/>
    <w:rsid w:val="00F501BB"/>
    <w:rsid w:val="00F60ADD"/>
    <w:rsid w:val="00F729BB"/>
    <w:rsid w:val="00F73135"/>
    <w:rsid w:val="00F74615"/>
    <w:rsid w:val="00FA2082"/>
    <w:rsid w:val="00FB1B6C"/>
    <w:rsid w:val="00FB4A36"/>
    <w:rsid w:val="00FB6564"/>
    <w:rsid w:val="00FB69F8"/>
    <w:rsid w:val="00FE152F"/>
    <w:rsid w:val="00FE67D7"/>
    <w:rsid w:val="00FE6B14"/>
    <w:rsid w:val="00FF0B4B"/>
    <w:rsid w:val="00FF2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08FE4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D53BF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D53BF"/>
    <w:pPr>
      <w:jc w:val="left"/>
    </w:pPr>
    <w:rPr>
      <w:rFonts w:ascii="Times New Roman" w:hAnsi="Times New Roman"/>
      <w:kern w:val="0"/>
      <w:szCs w:val="21"/>
    </w:rPr>
  </w:style>
  <w:style w:type="character" w:customStyle="1" w:styleId="Char2">
    <w:name w:val="批注文字 Char"/>
    <w:basedOn w:val="a0"/>
    <w:link w:val="a7"/>
    <w:uiPriority w:val="99"/>
    <w:rsid w:val="001D53BF"/>
    <w:rPr>
      <w:rFonts w:ascii="Times New Roman" w:eastAsia="宋体" w:hAnsi="Times New Roman" w:cs="Times New Roman"/>
      <w:kern w:val="0"/>
      <w:szCs w:val="21"/>
    </w:rPr>
  </w:style>
  <w:style w:type="paragraph" w:styleId="HTML">
    <w:name w:val="HTML Preformatted"/>
    <w:basedOn w:val="a"/>
    <w:link w:val="HTMLChar"/>
    <w:uiPriority w:val="99"/>
    <w:unhideWhenUsed/>
    <w:qFormat/>
    <w:rsid w:val="00DD6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D600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4F65"/>
    <w:rPr>
      <w:rFonts w:ascii="Calibri" w:hAnsi="Calibri"/>
      <w:b/>
      <w:bCs/>
      <w:kern w:val="2"/>
      <w:szCs w:val="22"/>
    </w:rPr>
  </w:style>
  <w:style w:type="character" w:customStyle="1" w:styleId="Char3">
    <w:name w:val="批注主题 Char"/>
    <w:basedOn w:val="Char2"/>
    <w:link w:val="a8"/>
    <w:uiPriority w:val="99"/>
    <w:semiHidden/>
    <w:rsid w:val="00394F65"/>
    <w:rPr>
      <w:rFonts w:ascii="Calibri" w:eastAsia="宋体" w:hAnsi="Calibri" w:cs="Times New Roman"/>
      <w:b/>
      <w:bCs/>
      <w:kern w:val="0"/>
      <w:szCs w:val="21"/>
    </w:rPr>
  </w:style>
  <w:style w:type="paragraph" w:styleId="a9">
    <w:name w:val="Revision"/>
    <w:hidden/>
    <w:uiPriority w:val="99"/>
    <w:semiHidden/>
    <w:rsid w:val="00FB4A36"/>
    <w:rPr>
      <w:rFonts w:ascii="Calibri" w:eastAsia="宋体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678A3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411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411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41148"/>
    <w:rPr>
      <w:rFonts w:ascii="Calibri" w:eastAsia="宋体" w:hAnsi="Calibri" w:cs="Times New Roman"/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03BCE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03BCE"/>
    <w:rPr>
      <w:rFonts w:ascii="Calibri" w:eastAsia="宋体" w:hAnsi="Calibri" w:cs="Times New Roman"/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1D53BF"/>
    <w:rPr>
      <w:sz w:val="21"/>
      <w:szCs w:val="21"/>
    </w:rPr>
  </w:style>
  <w:style w:type="paragraph" w:styleId="a7">
    <w:name w:val="annotation text"/>
    <w:basedOn w:val="a"/>
    <w:link w:val="Char2"/>
    <w:uiPriority w:val="99"/>
    <w:unhideWhenUsed/>
    <w:rsid w:val="001D53BF"/>
    <w:pPr>
      <w:jc w:val="left"/>
    </w:pPr>
    <w:rPr>
      <w:rFonts w:ascii="Times New Roman" w:hAnsi="Times New Roman"/>
      <w:kern w:val="0"/>
      <w:szCs w:val="21"/>
    </w:rPr>
  </w:style>
  <w:style w:type="character" w:customStyle="1" w:styleId="Char2">
    <w:name w:val="批注文字 Char"/>
    <w:basedOn w:val="a0"/>
    <w:link w:val="a7"/>
    <w:uiPriority w:val="99"/>
    <w:rsid w:val="001D53BF"/>
    <w:rPr>
      <w:rFonts w:ascii="Times New Roman" w:eastAsia="宋体" w:hAnsi="Times New Roman" w:cs="Times New Roman"/>
      <w:kern w:val="0"/>
      <w:szCs w:val="21"/>
    </w:rPr>
  </w:style>
  <w:style w:type="paragraph" w:styleId="HTML">
    <w:name w:val="HTML Preformatted"/>
    <w:basedOn w:val="a"/>
    <w:link w:val="HTMLChar"/>
    <w:uiPriority w:val="99"/>
    <w:unhideWhenUsed/>
    <w:qFormat/>
    <w:rsid w:val="00DD60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qFormat/>
    <w:rsid w:val="00DD6006"/>
    <w:rPr>
      <w:rFonts w:ascii="宋体" w:eastAsia="宋体" w:hAnsi="宋体" w:cs="宋体"/>
      <w:kern w:val="0"/>
      <w:sz w:val="24"/>
      <w:szCs w:val="24"/>
    </w:rPr>
  </w:style>
  <w:style w:type="paragraph" w:styleId="a8">
    <w:name w:val="annotation subject"/>
    <w:basedOn w:val="a7"/>
    <w:next w:val="a7"/>
    <w:link w:val="Char3"/>
    <w:uiPriority w:val="99"/>
    <w:semiHidden/>
    <w:unhideWhenUsed/>
    <w:rsid w:val="00394F65"/>
    <w:rPr>
      <w:rFonts w:ascii="Calibri" w:hAnsi="Calibri"/>
      <w:b/>
      <w:bCs/>
      <w:kern w:val="2"/>
      <w:szCs w:val="22"/>
    </w:rPr>
  </w:style>
  <w:style w:type="character" w:customStyle="1" w:styleId="Char3">
    <w:name w:val="批注主题 Char"/>
    <w:basedOn w:val="Char2"/>
    <w:link w:val="a8"/>
    <w:uiPriority w:val="99"/>
    <w:semiHidden/>
    <w:rsid w:val="00394F65"/>
    <w:rPr>
      <w:rFonts w:ascii="Calibri" w:eastAsia="宋体" w:hAnsi="Calibri" w:cs="Times New Roman"/>
      <w:b/>
      <w:bCs/>
      <w:kern w:val="0"/>
      <w:szCs w:val="21"/>
    </w:rPr>
  </w:style>
  <w:style w:type="paragraph" w:styleId="a9">
    <w:name w:val="Revision"/>
    <w:hidden/>
    <w:uiPriority w:val="99"/>
    <w:semiHidden/>
    <w:rsid w:val="00FB4A36"/>
    <w:rPr>
      <w:rFonts w:ascii="Calibri" w:eastAsia="宋体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1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07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8519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857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119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109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3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73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344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05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2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BDFEFA9-4B4D-4F0B-9FC5-40AC6CE11EE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8</TotalTime>
  <Pages>3</Pages>
  <Words>735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uqing</dc:creator>
  <cp:lastModifiedBy>Tianjun Xu</cp:lastModifiedBy>
  <cp:revision>26</cp:revision>
  <dcterms:created xsi:type="dcterms:W3CDTF">2021-06-20T07:56:00Z</dcterms:created>
  <dcterms:modified xsi:type="dcterms:W3CDTF">2023-11-24T13:04:00Z</dcterms:modified>
</cp:coreProperties>
</file>